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D23E8" w14:textId="77777777" w:rsidR="009C1B5C" w:rsidRDefault="004B55BA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Table S3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Results of correlation analysis in male patients with RRMS</w:t>
      </w:r>
    </w:p>
    <w:tbl>
      <w:tblPr>
        <w:tblW w:w="4998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769"/>
        <w:gridCol w:w="3301"/>
        <w:gridCol w:w="2111"/>
        <w:gridCol w:w="2122"/>
      </w:tblGrid>
      <w:tr w:rsidR="009C1B5C" w14:paraId="407D1E09" w14:textId="77777777">
        <w:trPr>
          <w:trHeight w:val="400"/>
        </w:trPr>
        <w:tc>
          <w:tcPr>
            <w:tcW w:w="2451" w:type="pct"/>
            <w:gridSpan w:val="2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9E75B58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1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BA7ED33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1277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4439A23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9C1B5C" w14:paraId="6E4237F0" w14:textId="77777777">
        <w:trPr>
          <w:trHeight w:val="400"/>
        </w:trPr>
        <w:tc>
          <w:tcPr>
            <w:tcW w:w="5000" w:type="pct"/>
            <w:gridSpan w:val="4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619A3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MV (ml)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 w:rsidR="009C1B5C" w14:paraId="69A5E6F3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8D517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3CA91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SS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EF638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308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87825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</w:tr>
      <w:tr w:rsidR="009C1B5C" w14:paraId="39EE6E8B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9EB5F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74EFC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ithin FPN (IC24 - IC26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E1195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251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55A84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</w:tr>
      <w:tr w:rsidR="009C1B5C" w14:paraId="7A1DE989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39641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7E13B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FPN (IC14 - IC20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84EF4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311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9BB28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</w:tr>
      <w:tr w:rsidR="009C1B5C" w14:paraId="6AFDA0DC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51E49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7B78D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N-VIS (26-19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97EAE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5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DA69D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2</w:t>
            </w:r>
          </w:p>
        </w:tc>
      </w:tr>
      <w:tr w:rsidR="009C1B5C" w14:paraId="13828AD3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1113C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EE144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N-VIS (IC20 -IC19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4EFED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2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54B9C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</w:tr>
      <w:tr w:rsidR="009C1B5C" w14:paraId="79F4B568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46A8A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7F837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FPN (IC15 - IC26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A25C7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3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82E4A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3</w:t>
            </w:r>
          </w:p>
        </w:tc>
      </w:tr>
      <w:tr w:rsidR="009C1B5C" w14:paraId="2EEC046B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03F88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21BD9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N-VAN (IC26 - IC28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32CB2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3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692D7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6</w:t>
            </w:r>
          </w:p>
        </w:tc>
      </w:tr>
      <w:tr w:rsidR="009C1B5C" w14:paraId="55857B6C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24D32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84636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IS (IC2 - IC1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A77A9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D5367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9</w:t>
            </w:r>
          </w:p>
        </w:tc>
      </w:tr>
      <w:tr w:rsidR="009C1B5C" w14:paraId="17431EF3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CB260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40C67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IS (IC2 - IC7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CAB40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9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29C4D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7</w:t>
            </w:r>
          </w:p>
        </w:tc>
      </w:tr>
      <w:tr w:rsidR="009C1B5C" w14:paraId="5624E369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7161D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81519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AN (IC14 - IC21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E53A0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AD833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7</w:t>
            </w:r>
          </w:p>
        </w:tc>
      </w:tr>
      <w:tr w:rsidR="009C1B5C" w14:paraId="0757D293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5068A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8BC57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IS (IC15 - IC2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E3824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7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C6B2A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2</w:t>
            </w:r>
          </w:p>
        </w:tc>
      </w:tr>
      <w:tr w:rsidR="009C1B5C" w14:paraId="7ECD5AFD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5FA3D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DCFC6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8C20F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439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99F33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C1B5C" w14:paraId="5B72BC49" w14:textId="77777777">
        <w:trPr>
          <w:trHeight w:val="400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89898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PF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 w:rsidR="009C1B5C" w14:paraId="1BE38FD3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E17C8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336A3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SS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3E309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317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97F40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 w:rsidR="009C1B5C" w14:paraId="228C52EA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14668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6B277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ithin FPN (IC24 - IC26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938ED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9B0B2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2</w:t>
            </w:r>
          </w:p>
        </w:tc>
      </w:tr>
      <w:tr w:rsidR="009C1B5C" w14:paraId="53EBF586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5A1F6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35B17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FPN (IC14 - IC20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A83F4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284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5188F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 w:rsidR="009C1B5C" w14:paraId="45424CD4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6EBC6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FD975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N-VIS (26-19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61EC4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4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7270F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5</w:t>
            </w:r>
          </w:p>
        </w:tc>
      </w:tr>
      <w:tr w:rsidR="009C1B5C" w14:paraId="17B150D9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A4DD0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7F483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N-VIS (IC20 -IC19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C182A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9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7BD2D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7</w:t>
            </w:r>
          </w:p>
        </w:tc>
      </w:tr>
      <w:tr w:rsidR="009C1B5C" w14:paraId="12712DE4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76515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D9EB5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FPN (IC15 - IC26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E7BEA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4AB01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5</w:t>
            </w:r>
          </w:p>
        </w:tc>
      </w:tr>
      <w:tr w:rsidR="009C1B5C" w14:paraId="6144192D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A464B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76325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N-VAN (IC26 - IC28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34940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4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DE8AE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5</w:t>
            </w:r>
          </w:p>
        </w:tc>
      </w:tr>
      <w:tr w:rsidR="009C1B5C" w14:paraId="27B364D8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6B582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DEDC2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IS (IC2 - IC1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6E16E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0 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2E40C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7</w:t>
            </w:r>
          </w:p>
        </w:tc>
      </w:tr>
      <w:tr w:rsidR="009C1B5C" w14:paraId="54130DE2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08D0F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04313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IS (IC2 - IC7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A2CCF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5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5D32D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2</w:t>
            </w:r>
          </w:p>
        </w:tc>
      </w:tr>
      <w:tr w:rsidR="009C1B5C" w14:paraId="4FA325E5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87B34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B6D82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AN (IC14 - IC21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4D231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4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083F4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7</w:t>
            </w:r>
          </w:p>
        </w:tc>
      </w:tr>
      <w:tr w:rsidR="009C1B5C" w14:paraId="01B883EE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19E94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D6C2F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IS (IC15 - IC2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C076F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90 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62EA6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7</w:t>
            </w:r>
          </w:p>
        </w:tc>
      </w:tr>
      <w:tr w:rsidR="009C1B5C" w14:paraId="6D85CEDC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9EAF9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81E0F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620DC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25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751B2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</w:tr>
      <w:tr w:rsidR="009C1B5C" w14:paraId="4685B5B3" w14:textId="77777777">
        <w:trPr>
          <w:trHeight w:val="400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DCCC7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V (ml)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:rsidR="009C1B5C" w14:paraId="7D0CA93C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871D7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40876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SS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5A263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352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36BD5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 w:rsidR="009C1B5C" w14:paraId="440A9E85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56180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A4B55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PF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8E1EE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314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0506F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</w:tr>
      <w:tr w:rsidR="009C1B5C" w14:paraId="527B77D6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0393E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0F30F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ithin FPN (IC24 - IC26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98A1A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4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3C077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2</w:t>
            </w:r>
          </w:p>
        </w:tc>
      </w:tr>
      <w:tr w:rsidR="009C1B5C" w14:paraId="062B94BA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12814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B7137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FPN (IC14 - IC20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31EAD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2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CA891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8</w:t>
            </w:r>
          </w:p>
        </w:tc>
      </w:tr>
      <w:tr w:rsidR="009C1B5C" w14:paraId="16D99CF1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55313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0DFE2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N-VIS (26-19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9D517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7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0B417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4</w:t>
            </w:r>
          </w:p>
        </w:tc>
      </w:tr>
      <w:tr w:rsidR="009C1B5C" w14:paraId="279BA057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68113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2803B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N-VIS (IC20 -IC19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E3878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1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90FB1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6</w:t>
            </w:r>
          </w:p>
        </w:tc>
      </w:tr>
      <w:tr w:rsidR="009C1B5C" w14:paraId="5F4FAAC4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2F570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E7646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FPN (IC15 - IC26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C11D4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4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4C6E8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1</w:t>
            </w:r>
          </w:p>
        </w:tc>
      </w:tr>
      <w:tr w:rsidR="009C1B5C" w14:paraId="4C5A5670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6FE0B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CA17F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N-VAN (IC26 - IC28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C5324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E42EE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0 </w:t>
            </w:r>
          </w:p>
        </w:tc>
      </w:tr>
      <w:tr w:rsidR="009C1B5C" w14:paraId="72B66410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2E672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F8280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IS (IC2 - IC1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E2F3B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8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6D641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9</w:t>
            </w:r>
          </w:p>
        </w:tc>
      </w:tr>
      <w:tr w:rsidR="009C1B5C" w14:paraId="28F3885B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99B98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2F1B6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IS (IC2 - IC7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F7E46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C353E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1</w:t>
            </w:r>
          </w:p>
        </w:tc>
      </w:tr>
      <w:tr w:rsidR="009C1B5C" w14:paraId="19E3256A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2D610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AF6D5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AN (IC14 - IC21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C2D1C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09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B5BF2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6</w:t>
            </w:r>
          </w:p>
        </w:tc>
      </w:tr>
      <w:tr w:rsidR="009C1B5C" w14:paraId="5E9282EC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F0676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7A420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IS (IC15 - IC2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02F7F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2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B0D1B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9</w:t>
            </w:r>
          </w:p>
        </w:tc>
      </w:tr>
      <w:tr w:rsidR="009C1B5C" w14:paraId="6EA2094D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587D4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89FAB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219D3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432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557B1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C1B5C" w14:paraId="48FF29A2" w14:textId="77777777">
        <w:trPr>
          <w:trHeight w:val="373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BB8D8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MV (ml)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:rsidR="009C1B5C" w14:paraId="6B74D268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D0CA8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B7CF2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SS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529C2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338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FA2C9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</w:tr>
      <w:tr w:rsidR="009C1B5C" w14:paraId="0CC87301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8D45E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80C43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ithin FPN (IC24 - IC26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B58C2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7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8CC0B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1</w:t>
            </w:r>
          </w:p>
        </w:tc>
      </w:tr>
      <w:tr w:rsidR="009C1B5C" w14:paraId="26FE2E39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098E7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6777D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FPN (IC14 - IC20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2B846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2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42DCF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9</w:t>
            </w:r>
          </w:p>
        </w:tc>
      </w:tr>
      <w:tr w:rsidR="009C1B5C" w14:paraId="3E7CD8B0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01A40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BBF0D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N-VIS (IC26 - IC19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D193C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4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DEDE9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8</w:t>
            </w:r>
          </w:p>
        </w:tc>
      </w:tr>
      <w:tr w:rsidR="009C1B5C" w14:paraId="565356CA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1B7FF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C863B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N-VIS (IC20 -IC19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6620C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9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C2D51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1</w:t>
            </w:r>
          </w:p>
        </w:tc>
      </w:tr>
      <w:tr w:rsidR="009C1B5C" w14:paraId="5CE0964E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55F78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C617F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MN-FP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IC15 - IC26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53C5A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8FBCD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0 </w:t>
            </w:r>
          </w:p>
        </w:tc>
      </w:tr>
      <w:tr w:rsidR="009C1B5C" w14:paraId="395DEE0D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30CF9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56FBE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N-VAN (IC26 - IC28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CAA36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1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A9975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9</w:t>
            </w:r>
          </w:p>
        </w:tc>
      </w:tr>
      <w:tr w:rsidR="009C1B5C" w14:paraId="5F462913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24CAD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46E87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IS (IC2 - IC1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0F72D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06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753C9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1</w:t>
            </w:r>
          </w:p>
        </w:tc>
      </w:tr>
      <w:tr w:rsidR="009C1B5C" w14:paraId="5D5A090A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29CB0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1DD28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IS (IC2 - IC7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E43D7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4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D4FC4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2</w:t>
            </w:r>
          </w:p>
        </w:tc>
      </w:tr>
      <w:tr w:rsidR="009C1B5C" w14:paraId="0004B423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9A19E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A1433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AN (IC14 - IC21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5AE48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3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C047B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7</w:t>
            </w:r>
          </w:p>
        </w:tc>
      </w:tr>
      <w:tr w:rsidR="009C1B5C" w14:paraId="096A2550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F40D6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72C55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IS (IC15 - IC2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C915F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6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1B0D9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8</w:t>
            </w:r>
          </w:p>
        </w:tc>
      </w:tr>
      <w:tr w:rsidR="009C1B5C" w14:paraId="2EF4D5E3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6358B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0FA45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E3508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328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55970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</w:tr>
      <w:tr w:rsidR="009C1B5C" w14:paraId="7622D7F6" w14:textId="77777777">
        <w:trPr>
          <w:trHeight w:val="400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E21C9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D (months)</w:t>
            </w:r>
            <w:r>
              <w:rPr>
                <w:rStyle w:val="font11"/>
                <w:rFonts w:eastAsia="SimSun"/>
                <w:b/>
                <w:bCs/>
                <w:lang w:bidi="ar"/>
              </w:rPr>
              <w:t>a</w:t>
            </w:r>
          </w:p>
        </w:tc>
      </w:tr>
      <w:tr w:rsidR="009C1B5C" w14:paraId="7CF10841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3DE33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00F3D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SS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5604A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368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BDB83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9C1B5C" w14:paraId="60A620D4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69362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0F47C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ithin FPN (IC24 - IC26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029BC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E18B2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3</w:t>
            </w:r>
          </w:p>
        </w:tc>
      </w:tr>
      <w:tr w:rsidR="009C1B5C" w14:paraId="2BA90F7B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65FBF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41076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FPN (IC14 - IC20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82BD4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296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616E4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</w:tr>
      <w:tr w:rsidR="009C1B5C" w14:paraId="7E51B250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3B5AE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D9F70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N-VIS (IC26 - IC19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A739D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4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22566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8</w:t>
            </w:r>
          </w:p>
        </w:tc>
      </w:tr>
      <w:tr w:rsidR="009C1B5C" w14:paraId="3457E7C4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2955C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8AC48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N-VIS (IC20 -IC19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63965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4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4BF9D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6</w:t>
            </w:r>
          </w:p>
        </w:tc>
      </w:tr>
      <w:tr w:rsidR="009C1B5C" w14:paraId="4D4DAA4D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31C40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F991F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FPN (IC15 - IC26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1F3E1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5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5F2BB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2</w:t>
            </w:r>
          </w:p>
        </w:tc>
      </w:tr>
      <w:tr w:rsidR="009C1B5C" w14:paraId="315B649B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B38EB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36D41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N-VAN (IC26 - IC28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3474E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2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35C5E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7</w:t>
            </w:r>
          </w:p>
        </w:tc>
      </w:tr>
      <w:tr w:rsidR="009C1B5C" w14:paraId="6F63F877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F5BB6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E20F2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IS (IC2 - IC1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2B6DC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9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DF2AE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7</w:t>
            </w:r>
          </w:p>
        </w:tc>
      </w:tr>
      <w:tr w:rsidR="009C1B5C" w14:paraId="68B6284F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FE5B7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C7A51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IS (IC2 - IC7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D514A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5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451E2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1</w:t>
            </w:r>
          </w:p>
        </w:tc>
      </w:tr>
      <w:tr w:rsidR="009C1B5C" w14:paraId="17E4E6E9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55D68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D182E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AN (IC14 - IC21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55570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B4A0F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8</w:t>
            </w:r>
          </w:p>
        </w:tc>
      </w:tr>
      <w:tr w:rsidR="009C1B5C" w14:paraId="44AB714A" w14:textId="77777777">
        <w:trPr>
          <w:trHeight w:val="400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B4632" w14:textId="77777777" w:rsidR="009C1B5C" w:rsidRDefault="009C1B5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0C5ED" w14:textId="77777777" w:rsidR="009C1B5C" w:rsidRDefault="004B55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N-VIS (IC15 - IC2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6062A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7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756D8" w14:textId="77777777" w:rsidR="009C1B5C" w:rsidRDefault="004B55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0 </w:t>
            </w:r>
          </w:p>
        </w:tc>
      </w:tr>
    </w:tbl>
    <w:p w14:paraId="0025EF0A" w14:textId="77777777" w:rsidR="009C1B5C" w:rsidRDefault="004B55BA">
      <w:pPr>
        <w:pStyle w:val="CommentTex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Note: 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/>
          <w:sz w:val="24"/>
        </w:rPr>
        <w:t>indicates</w:t>
      </w:r>
      <w:r>
        <w:rPr>
          <w:rFonts w:ascii="Times New Roman" w:hAnsi="Times New Roman" w:hint="eastAsia"/>
          <w:sz w:val="24"/>
        </w:rPr>
        <w:t xml:space="preserve"> spearman correlation, </w:t>
      </w:r>
      <w:r>
        <w:rPr>
          <w:rFonts w:ascii="Times New Roman" w:hAnsi="Times New Roman" w:hint="eastAsia"/>
          <w:sz w:val="24"/>
          <w:vertAlign w:val="superscript"/>
        </w:rPr>
        <w:t xml:space="preserve">b </w:t>
      </w:r>
      <w:r>
        <w:rPr>
          <w:rFonts w:ascii="Times New Roman" w:hAnsi="Times New Roman"/>
          <w:sz w:val="24"/>
        </w:rPr>
        <w:t>indicates</w:t>
      </w:r>
      <w:r>
        <w:rPr>
          <w:rFonts w:ascii="Times New Roman" w:hAnsi="Times New Roman" w:hint="eastAsia"/>
          <w:sz w:val="24"/>
        </w:rPr>
        <w:t xml:space="preserve"> partial correlation.</w:t>
      </w:r>
    </w:p>
    <w:p w14:paraId="4A500D3A" w14:textId="77777777" w:rsidR="009C1B5C" w:rsidRDefault="004B55BA">
      <w:pPr>
        <w:pStyle w:val="CommentTex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bbreviations: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RRMS, relapsing-remitting multiple </w:t>
      </w:r>
      <w:r>
        <w:rPr>
          <w:rFonts w:ascii="Times New Roman" w:hAnsi="Times New Roman"/>
          <w:sz w:val="24"/>
        </w:rPr>
        <w:t xml:space="preserve">sclerosis; DD, disease duration; </w:t>
      </w:r>
      <w:r>
        <w:rPr>
          <w:rFonts w:ascii="Times New Roman" w:hAnsi="Times New Roman"/>
          <w:sz w:val="24"/>
        </w:rPr>
        <w:lastRenderedPageBreak/>
        <w:t>EDSS, Extended Disability Status Scale; LV, Lesion volume; GM</w:t>
      </w:r>
      <w:r>
        <w:rPr>
          <w:rFonts w:ascii="Times New Roman" w:hAnsi="Times New Roman" w:hint="eastAsia"/>
          <w:sz w:val="24"/>
        </w:rPr>
        <w:t>V</w:t>
      </w:r>
      <w:r>
        <w:rPr>
          <w:rFonts w:ascii="Times New Roman" w:hAnsi="Times New Roman"/>
          <w:sz w:val="24"/>
        </w:rPr>
        <w:t>, gray matter volume; WMV, white matter volume; BPF, brain parenchyma fraction</w:t>
      </w:r>
      <w:r>
        <w:rPr>
          <w:rFonts w:ascii="Times New Roman" w:hAnsi="Times New Roman" w:hint="eastAsia"/>
          <w:sz w:val="24"/>
        </w:rPr>
        <w:t xml:space="preserve">;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I</w:t>
      </w:r>
      <w:r>
        <w:rPr>
          <w:rFonts w:ascii="Times New Roman" w:hAnsi="Times New Roman" w:hint="eastAsia"/>
          <w:sz w:val="24"/>
        </w:rPr>
        <w:t xml:space="preserve">C, </w:t>
      </w:r>
      <w:r>
        <w:rPr>
          <w:rFonts w:ascii="Times New Roman" w:hAnsi="Times New Roman" w:hint="eastAsia"/>
          <w:sz w:val="24"/>
        </w:rPr>
        <w:t>i</w:t>
      </w:r>
      <w:r>
        <w:rPr>
          <w:rFonts w:ascii="Times New Roman" w:hAnsi="Times New Roman" w:hint="eastAsia"/>
          <w:sz w:val="24"/>
        </w:rPr>
        <w:t>ndependent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component</w:t>
      </w:r>
      <w:r>
        <w:rPr>
          <w:rFonts w:ascii="Times New Roman" w:hAnsi="Times New Roman" w:hint="eastAsia"/>
          <w:sz w:val="24"/>
        </w:rPr>
        <w:t xml:space="preserve">. </w:t>
      </w:r>
    </w:p>
    <w:p w14:paraId="7C18458E" w14:textId="77777777" w:rsidR="009C1B5C" w:rsidRDefault="004B55BA">
      <w:pPr>
        <w:widowControl/>
        <w:jc w:val="left"/>
        <w:textAlignment w:val="center"/>
      </w:pPr>
      <w:r>
        <w:rPr>
          <w:rFonts w:ascii="Times New Roman" w:hAnsi="Times New Roman" w:cs="Tahoma" w:hint="eastAsia"/>
          <w:sz w:val="24"/>
        </w:rPr>
        <w:t xml:space="preserve">IC1, bilateral postcentral gyrus; IC2, </w:t>
      </w:r>
      <w:r>
        <w:rPr>
          <w:rFonts w:ascii="Times New Roman" w:hAnsi="Times New Roman" w:cs="Tahoma" w:hint="eastAsia"/>
          <w:sz w:val="24"/>
        </w:rPr>
        <w:t>bilateral calcarine gyrus; IC7, bilateral paracentral lobule; IC14, bilateral cerebellum (VI); IC15, bilateral superior temporal gyrus; IC19, bilateral middle occipital gyrus; IC20, right inferior frontal gyrus/right inferior parietal lobule; IC21, bilater</w:t>
      </w:r>
      <w:r>
        <w:rPr>
          <w:rFonts w:ascii="Times New Roman" w:hAnsi="Times New Roman" w:cs="Tahoma" w:hint="eastAsia"/>
          <w:sz w:val="24"/>
        </w:rPr>
        <w:t>al middle cingulate cortex; IC24, left inferior frontal gyrus/left inferior parietal lobule; C26, bilateral middle frontal gyrus; IC28,</w:t>
      </w:r>
      <w:r>
        <w:rPr>
          <w:rFonts w:ascii="Times New Roman" w:hAnsi="Times New Roman" w:cs="Tahoma" w:hint="eastAsia"/>
          <w:sz w:val="24"/>
        </w:rPr>
        <w:t xml:space="preserve"> </w:t>
      </w:r>
      <w:r>
        <w:rPr>
          <w:rFonts w:ascii="Times New Roman" w:hAnsi="Times New Roman" w:cs="Tahoma" w:hint="eastAsia"/>
          <w:sz w:val="24"/>
        </w:rPr>
        <w:t>bilateral postcentral gyrus.</w:t>
      </w:r>
    </w:p>
    <w:sectPr w:rsidR="009C1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IwMDU0YjdhZGFmYzdlM2U0MjM5YTNlNmQ4YWQxYTEifQ=="/>
  </w:docVars>
  <w:rsids>
    <w:rsidRoot w:val="6D171B73"/>
    <w:rsid w:val="004B55BA"/>
    <w:rsid w:val="009C1B5C"/>
    <w:rsid w:val="18A84853"/>
    <w:rsid w:val="6D171B73"/>
    <w:rsid w:val="76F70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10E494"/>
  <w15:docId w15:val="{9BE5DE49-17FE-435A-93AC-CB7F8CFFB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  <w:rPr>
      <w:rFonts w:ascii="Tahoma" w:hAnsi="Tahoma" w:cs="Tahoma"/>
      <w:sz w:val="16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2</Words>
  <Characters>2467</Characters>
  <Application>Microsoft Office Word</Application>
  <DocSecurity>0</DocSecurity>
  <Lines>20</Lines>
  <Paragraphs>5</Paragraphs>
  <ScaleCrop>false</ScaleCrop>
  <Company>Frontiers Media</Company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瑶心</dc:creator>
  <cp:lastModifiedBy>Stefan Podsiadly</cp:lastModifiedBy>
  <cp:revision>2</cp:revision>
  <dcterms:created xsi:type="dcterms:W3CDTF">2023-09-07T15:03:00Z</dcterms:created>
  <dcterms:modified xsi:type="dcterms:W3CDTF">2023-09-0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407F8E1CD2045769FD9ADBD4BBF18C9_11</vt:lpwstr>
  </property>
</Properties>
</file>